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B5876" w14:textId="77777777" w:rsidR="00B115AA" w:rsidRPr="007D68E3" w:rsidRDefault="00B115AA" w:rsidP="00B115AA">
      <w:pPr>
        <w:spacing w:line="360" w:lineRule="auto"/>
        <w:rPr>
          <w:color w:val="000000" w:themeColor="text1"/>
          <w:vertAlign w:val="superscript"/>
          <w:lang w:val="en-CA"/>
        </w:rPr>
      </w:pPr>
      <w:r w:rsidRPr="007D68E3">
        <w:rPr>
          <w:color w:val="000000" w:themeColor="text1"/>
        </w:rPr>
        <w:t>Supplementary Table 2. ICD 9 codes in the study</w:t>
      </w:r>
      <w:r w:rsidRPr="007D68E3">
        <w:rPr>
          <w:color w:val="000000" w:themeColor="text1"/>
          <w:vertAlign w:val="superscript"/>
        </w:rPr>
        <w:t>1</w:t>
      </w:r>
    </w:p>
    <w:p w14:paraId="057D7F5D" w14:textId="77777777" w:rsidR="00B115AA" w:rsidRPr="007D68E3" w:rsidRDefault="00B115AA" w:rsidP="00B115AA">
      <w:pPr>
        <w:spacing w:line="360" w:lineRule="auto"/>
        <w:rPr>
          <w:color w:val="000000" w:themeColor="text1"/>
        </w:rPr>
      </w:pPr>
    </w:p>
    <w:tbl>
      <w:tblPr>
        <w:tblStyle w:val="PlainTable11"/>
        <w:tblW w:w="8930" w:type="dxa"/>
        <w:tblInd w:w="421" w:type="dxa"/>
        <w:tblLook w:val="04A0" w:firstRow="1" w:lastRow="0" w:firstColumn="1" w:lastColumn="0" w:noHBand="0" w:noVBand="1"/>
      </w:tblPr>
      <w:tblGrid>
        <w:gridCol w:w="5091"/>
        <w:gridCol w:w="3839"/>
      </w:tblGrid>
      <w:tr w:rsidR="00B115AA" w:rsidRPr="007D68E3" w14:paraId="53FF837C" w14:textId="77777777" w:rsidTr="00C0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3A8BB3C1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3839" w:type="dxa"/>
          </w:tcPr>
          <w:p w14:paraId="1C7BC9F5" w14:textId="77777777" w:rsidR="00B115AA" w:rsidRPr="007D68E3" w:rsidRDefault="00B115AA" w:rsidP="00C031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ICD 9 Codes</w:t>
            </w:r>
          </w:p>
        </w:tc>
      </w:tr>
      <w:tr w:rsidR="00B115AA" w:rsidRPr="007D68E3" w14:paraId="203B2725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0C6410D4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  <w:lang w:val="en-CA"/>
              </w:rPr>
              <w:t>Active cancer</w:t>
            </w:r>
          </w:p>
        </w:tc>
        <w:tc>
          <w:tcPr>
            <w:tcW w:w="3839" w:type="dxa"/>
          </w:tcPr>
          <w:p w14:paraId="75E65441" w14:textId="77777777" w:rsidR="00B115AA" w:rsidRPr="007D68E3" w:rsidRDefault="00B115AA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140 – 239, 200-208</w:t>
            </w:r>
          </w:p>
        </w:tc>
      </w:tr>
      <w:tr w:rsidR="00B115AA" w:rsidRPr="007D68E3" w14:paraId="262AAE64" w14:textId="77777777" w:rsidTr="00C0312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18596EB7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Already known thrombotic condition</w:t>
            </w:r>
          </w:p>
        </w:tc>
        <w:tc>
          <w:tcPr>
            <w:tcW w:w="3839" w:type="dxa"/>
          </w:tcPr>
          <w:p w14:paraId="39F925C4" w14:textId="77777777" w:rsidR="00B115AA" w:rsidRPr="007D68E3" w:rsidRDefault="00B115AA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289.8</w:t>
            </w:r>
          </w:p>
        </w:tc>
      </w:tr>
      <w:tr w:rsidR="00B115AA" w:rsidRPr="007D68E3" w14:paraId="54365193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4E70F22B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Heart and/or respiratory failure</w:t>
            </w:r>
          </w:p>
        </w:tc>
        <w:tc>
          <w:tcPr>
            <w:tcW w:w="3839" w:type="dxa"/>
          </w:tcPr>
          <w:p w14:paraId="5E072C2B" w14:textId="77777777" w:rsidR="00B115AA" w:rsidRPr="007D68E3" w:rsidRDefault="00B115AA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391-398, 402, 404, 410 – 414, 425, 428-429, 746, 860</w:t>
            </w:r>
          </w:p>
        </w:tc>
      </w:tr>
      <w:tr w:rsidR="00B115AA" w:rsidRPr="007D68E3" w14:paraId="0E911C48" w14:textId="77777777" w:rsidTr="00C0312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42E45A15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Inflammatory disorder</w:t>
            </w:r>
          </w:p>
        </w:tc>
        <w:tc>
          <w:tcPr>
            <w:tcW w:w="3839" w:type="dxa"/>
          </w:tcPr>
          <w:p w14:paraId="4D609DC3" w14:textId="77777777" w:rsidR="00B115AA" w:rsidRPr="007D68E3" w:rsidRDefault="00B115AA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446, 696, 710, 714, 720, 725</w:t>
            </w:r>
          </w:p>
        </w:tc>
      </w:tr>
      <w:tr w:rsidR="00B115AA" w:rsidRPr="007D68E3" w14:paraId="0F6F37B3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6FF6B2D8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Previous thrombotic event</w:t>
            </w:r>
          </w:p>
        </w:tc>
        <w:tc>
          <w:tcPr>
            <w:tcW w:w="3839" w:type="dxa"/>
          </w:tcPr>
          <w:p w14:paraId="66380D9D" w14:textId="77777777" w:rsidR="00B115AA" w:rsidRPr="007D68E3" w:rsidRDefault="00B115AA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444-445, 452-453, 671-673</w:t>
            </w:r>
          </w:p>
        </w:tc>
      </w:tr>
      <w:tr w:rsidR="00B115AA" w:rsidRPr="007D68E3" w14:paraId="63D46DAD" w14:textId="77777777" w:rsidTr="00C0312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38B88493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vertAlign w:val="superscript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Pulmonary embolism</w:t>
            </w:r>
            <w:r w:rsidRPr="007D68E3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9" w:type="dxa"/>
          </w:tcPr>
          <w:p w14:paraId="19C2DE3C" w14:textId="77777777" w:rsidR="00B115AA" w:rsidRPr="007D68E3" w:rsidRDefault="00B115AA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415.1</w:t>
            </w:r>
          </w:p>
        </w:tc>
      </w:tr>
      <w:tr w:rsidR="00B115AA" w:rsidRPr="007D68E3" w14:paraId="3E554C98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6780636E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vertAlign w:val="superscript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Deep vein thrombosis</w:t>
            </w:r>
            <w:r w:rsidRPr="007D68E3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9" w:type="dxa"/>
          </w:tcPr>
          <w:p w14:paraId="43736E25" w14:textId="77777777" w:rsidR="00B115AA" w:rsidRPr="007D68E3" w:rsidRDefault="00B115AA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453</w:t>
            </w:r>
          </w:p>
        </w:tc>
      </w:tr>
      <w:tr w:rsidR="00B115AA" w:rsidRPr="007D68E3" w14:paraId="5312DC43" w14:textId="77777777" w:rsidTr="00C0312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1" w:type="dxa"/>
          </w:tcPr>
          <w:p w14:paraId="6968442C" w14:textId="77777777" w:rsidR="00B115AA" w:rsidRPr="007D68E3" w:rsidRDefault="00B115AA" w:rsidP="00C0312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Hemorrhage</w:t>
            </w:r>
          </w:p>
        </w:tc>
        <w:tc>
          <w:tcPr>
            <w:tcW w:w="3839" w:type="dxa"/>
          </w:tcPr>
          <w:p w14:paraId="600C4DD5" w14:textId="77777777" w:rsidR="00B115AA" w:rsidRPr="007D68E3" w:rsidRDefault="00B115AA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D68E3">
              <w:rPr>
                <w:color w:val="000000" w:themeColor="text1"/>
                <w:sz w:val="20"/>
                <w:szCs w:val="20"/>
              </w:rPr>
              <w:t>362.1, 430-432, 456, 459, 530, 569.3, 569.7, 596.7, 578, 602.1, 626, 767.0, 770.3, 784.8, 852-853, 958.2</w:t>
            </w:r>
          </w:p>
        </w:tc>
      </w:tr>
    </w:tbl>
    <w:p w14:paraId="1598E829" w14:textId="77777777" w:rsidR="00B115AA" w:rsidRPr="007D68E3" w:rsidRDefault="00B115AA" w:rsidP="00B115AA">
      <w:pPr>
        <w:spacing w:line="360" w:lineRule="auto"/>
        <w:rPr>
          <w:color w:val="000000" w:themeColor="text1"/>
        </w:rPr>
      </w:pPr>
    </w:p>
    <w:p w14:paraId="260F1D00" w14:textId="77777777" w:rsidR="00B115AA" w:rsidRPr="007D68E3" w:rsidRDefault="00B115AA" w:rsidP="00B115AA">
      <w:pPr>
        <w:spacing w:line="360" w:lineRule="auto"/>
        <w:rPr>
          <w:color w:val="000000" w:themeColor="text1"/>
        </w:rPr>
      </w:pPr>
      <w:r w:rsidRPr="007D68E3">
        <w:rPr>
          <w:color w:val="000000" w:themeColor="text1"/>
          <w:vertAlign w:val="superscript"/>
        </w:rPr>
        <w:t>1</w:t>
      </w:r>
      <w:r w:rsidRPr="007D68E3">
        <w:rPr>
          <w:color w:val="000000" w:themeColor="text1"/>
        </w:rPr>
        <w:t>International Statistical Classification of Diseases and Related Health Problems</w:t>
      </w:r>
    </w:p>
    <w:p w14:paraId="2CD85401" w14:textId="77777777" w:rsidR="00B115AA" w:rsidRPr="007D68E3" w:rsidRDefault="00B115AA" w:rsidP="00B115AA">
      <w:pPr>
        <w:spacing w:line="36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7D68E3">
        <w:rPr>
          <w:color w:val="000000" w:themeColor="text1"/>
          <w:vertAlign w:val="superscript"/>
        </w:rPr>
        <w:t xml:space="preserve"> </w:t>
      </w:r>
      <w:r w:rsidRPr="007D68E3">
        <w:rPr>
          <w:color w:val="000000" w:themeColor="text1"/>
        </w:rPr>
        <w:t xml:space="preserve">For the establishment of the diagnosis, medical files were reviewed </w:t>
      </w:r>
      <w:proofErr w:type="gramStart"/>
      <w:r w:rsidRPr="007D68E3">
        <w:rPr>
          <w:color w:val="000000" w:themeColor="text1"/>
        </w:rPr>
        <w:t>manually</w:t>
      </w:r>
      <w:proofErr w:type="gramEnd"/>
    </w:p>
    <w:p w14:paraId="021B7D63" w14:textId="77777777" w:rsidR="00B115AA" w:rsidRPr="007D68E3" w:rsidRDefault="00B115AA" w:rsidP="00B115AA">
      <w:pPr>
        <w:rPr>
          <w:color w:val="000000" w:themeColor="text1"/>
        </w:rPr>
      </w:pPr>
    </w:p>
    <w:p w14:paraId="73A5FC54" w14:textId="77777777" w:rsidR="00B115AA" w:rsidRPr="007D68E3" w:rsidRDefault="00B115AA" w:rsidP="00B115AA">
      <w:pPr>
        <w:spacing w:line="360" w:lineRule="auto"/>
      </w:pPr>
    </w:p>
    <w:p w14:paraId="41CE19A7" w14:textId="77777777" w:rsidR="00B115AA" w:rsidRPr="007D68E3" w:rsidRDefault="00B115AA" w:rsidP="00B115AA">
      <w:pPr>
        <w:spacing w:line="360" w:lineRule="auto"/>
      </w:pPr>
    </w:p>
    <w:p w14:paraId="1ABB053F" w14:textId="77777777" w:rsidR="00B115AA" w:rsidRDefault="00B115AA" w:rsidP="00B115AA"/>
    <w:p w14:paraId="7DC31B4D" w14:textId="77777777" w:rsidR="00B115AA" w:rsidRDefault="00B115AA"/>
    <w:sectPr w:rsidR="00B11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8E"/>
    <w:rsid w:val="006072B7"/>
    <w:rsid w:val="007B5F8E"/>
    <w:rsid w:val="00B1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BA135"/>
  <w15:chartTrackingRefBased/>
  <w15:docId w15:val="{2AF6B8B6-FAB4-D240-89BC-5F4C91FA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8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B5F8E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dy Drozdinsky</dc:creator>
  <cp:keywords/>
  <dc:description/>
  <cp:lastModifiedBy>Genady Drozdinsky</cp:lastModifiedBy>
  <cp:revision>3</cp:revision>
  <dcterms:created xsi:type="dcterms:W3CDTF">2023-10-04T18:55:00Z</dcterms:created>
  <dcterms:modified xsi:type="dcterms:W3CDTF">2023-11-30T18:36:00Z</dcterms:modified>
</cp:coreProperties>
</file>